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88506F" w14:textId="77777777" w:rsidR="00421797" w:rsidRPr="00087A51" w:rsidRDefault="007E2689" w:rsidP="0042179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87A51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421797" w:rsidRPr="00087A51">
        <w:rPr>
          <w:rFonts w:ascii="Times New Roman" w:hAnsi="Times New Roman" w:cs="Times New Roman"/>
          <w:b/>
          <w:bCs/>
          <w:sz w:val="24"/>
          <w:szCs w:val="24"/>
        </w:rPr>
        <w:t>eroxydisulphate activated FTO-WO</w:t>
      </w:r>
      <w:r w:rsidR="00421797" w:rsidRPr="00087A51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3</w:t>
      </w:r>
      <w:r w:rsidR="005A772A" w:rsidRPr="00087A51">
        <w:rPr>
          <w:rFonts w:ascii="Times New Roman" w:hAnsi="Times New Roman" w:cs="Times New Roman"/>
          <w:b/>
          <w:bCs/>
          <w:sz w:val="24"/>
          <w:szCs w:val="24"/>
        </w:rPr>
        <w:t xml:space="preserve"> nanorods</w:t>
      </w:r>
      <w:r w:rsidR="00F63B5C" w:rsidRPr="00087A51">
        <w:rPr>
          <w:rFonts w:ascii="Times New Roman" w:hAnsi="Times New Roman" w:cs="Times New Roman"/>
          <w:b/>
          <w:bCs/>
          <w:sz w:val="24"/>
          <w:szCs w:val="24"/>
        </w:rPr>
        <w:t xml:space="preserve"> based photoelectrocatalytic </w:t>
      </w:r>
      <w:r w:rsidRPr="00087A51">
        <w:rPr>
          <w:rFonts w:ascii="Times New Roman" w:hAnsi="Times New Roman" w:cs="Times New Roman"/>
          <w:b/>
          <w:bCs/>
          <w:sz w:val="24"/>
          <w:szCs w:val="24"/>
        </w:rPr>
        <w:t>degradation of tetracycline</w:t>
      </w:r>
      <w:r w:rsidR="00421797" w:rsidRPr="00087A51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087A5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A772A" w:rsidRPr="00087A51">
        <w:rPr>
          <w:rFonts w:ascii="Times New Roman" w:hAnsi="Times New Roman" w:cs="Times New Roman"/>
          <w:b/>
          <w:bCs/>
          <w:sz w:val="24"/>
          <w:szCs w:val="24"/>
        </w:rPr>
        <w:t xml:space="preserve">intermediate products, </w:t>
      </w:r>
      <w:r w:rsidR="00421797" w:rsidRPr="00087A51">
        <w:rPr>
          <w:rFonts w:ascii="Times New Roman" w:hAnsi="Times New Roman" w:cs="Times New Roman"/>
          <w:b/>
          <w:bCs/>
          <w:sz w:val="24"/>
          <w:szCs w:val="24"/>
        </w:rPr>
        <w:t>degradation pathway</w:t>
      </w:r>
      <w:r w:rsidR="005A772A" w:rsidRPr="00087A51">
        <w:rPr>
          <w:rFonts w:ascii="Times New Roman" w:hAnsi="Times New Roman" w:cs="Times New Roman"/>
          <w:b/>
          <w:bCs/>
          <w:sz w:val="24"/>
          <w:szCs w:val="24"/>
        </w:rPr>
        <w:t xml:space="preserve"> and ecotoxicity</w:t>
      </w:r>
      <w:r w:rsidRPr="00087A51">
        <w:rPr>
          <w:rFonts w:ascii="Times New Roman" w:hAnsi="Times New Roman" w:cs="Times New Roman"/>
          <w:b/>
          <w:bCs/>
          <w:sz w:val="24"/>
          <w:szCs w:val="24"/>
        </w:rPr>
        <w:t xml:space="preserve"> studies</w:t>
      </w:r>
    </w:p>
    <w:p w14:paraId="538286C4" w14:textId="77777777" w:rsidR="00864042" w:rsidRPr="00087A51" w:rsidRDefault="00864042" w:rsidP="00864042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87A51">
        <w:rPr>
          <w:rFonts w:ascii="Times New Roman" w:hAnsi="Times New Roman" w:cs="Times New Roman"/>
          <w:sz w:val="24"/>
          <w:szCs w:val="24"/>
        </w:rPr>
        <w:t>Babatunde A. Koiki</w:t>
      </w:r>
      <w:r w:rsidRPr="00087A5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87A51">
        <w:rPr>
          <w:rFonts w:ascii="Times New Roman" w:hAnsi="Times New Roman" w:cs="Times New Roman"/>
          <w:sz w:val="24"/>
          <w:szCs w:val="24"/>
        </w:rPr>
        <w:t>, Omotayo A. Arotiba</w:t>
      </w:r>
      <w:r w:rsidRPr="00087A51">
        <w:rPr>
          <w:rFonts w:ascii="Times New Roman" w:hAnsi="Times New Roman" w:cs="Times New Roman"/>
          <w:sz w:val="24"/>
          <w:szCs w:val="24"/>
          <w:vertAlign w:val="superscript"/>
        </w:rPr>
        <w:t>a,b*</w:t>
      </w:r>
    </w:p>
    <w:p w14:paraId="5179023E" w14:textId="77777777" w:rsidR="00864042" w:rsidRPr="00087A51" w:rsidRDefault="00864042" w:rsidP="00864042">
      <w:pPr>
        <w:spacing w:after="0" w:line="36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r w:rsidRPr="00087A51">
        <w:rPr>
          <w:rFonts w:ascii="Times New Roman" w:hAnsi="Times New Roman" w:cs="Times New Roman"/>
          <w:i/>
          <w:sz w:val="24"/>
          <w:szCs w:val="24"/>
          <w:vertAlign w:val="superscript"/>
        </w:rPr>
        <w:t>a</w:t>
      </w:r>
      <w:r w:rsidRPr="00087A51">
        <w:rPr>
          <w:rFonts w:ascii="Times New Roman" w:hAnsi="Times New Roman" w:cs="Times New Roman"/>
          <w:i/>
          <w:sz w:val="24"/>
          <w:szCs w:val="24"/>
        </w:rPr>
        <w:t>Department of Chemical Sciences, University of Johannesburg, South Africa</w:t>
      </w:r>
    </w:p>
    <w:p w14:paraId="2A57D3B9" w14:textId="77777777" w:rsidR="00864042" w:rsidRPr="00087A51" w:rsidRDefault="00864042" w:rsidP="00864042">
      <w:pPr>
        <w:spacing w:after="0" w:line="36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r w:rsidRPr="00087A51">
        <w:rPr>
          <w:rFonts w:ascii="Times New Roman" w:hAnsi="Times New Roman" w:cs="Times New Roman"/>
          <w:i/>
          <w:sz w:val="24"/>
          <w:szCs w:val="24"/>
          <w:vertAlign w:val="superscript"/>
        </w:rPr>
        <w:t>b</w:t>
      </w:r>
      <w:r w:rsidRPr="00087A51">
        <w:rPr>
          <w:rFonts w:ascii="Times New Roman" w:hAnsi="Times New Roman" w:cs="Times New Roman"/>
          <w:i/>
          <w:sz w:val="24"/>
          <w:szCs w:val="24"/>
        </w:rPr>
        <w:t>Centre for Nanomaterials Science Research, University of Johannesburg, South Africa</w:t>
      </w:r>
    </w:p>
    <w:p w14:paraId="066239D3" w14:textId="77777777" w:rsidR="008051A3" w:rsidRPr="00087A51" w:rsidRDefault="00864042" w:rsidP="00864042">
      <w:pPr>
        <w:spacing w:after="0" w:line="36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r w:rsidRPr="00087A51">
        <w:rPr>
          <w:rFonts w:ascii="Times New Roman" w:hAnsi="Times New Roman" w:cs="Times New Roman"/>
          <w:i/>
          <w:sz w:val="24"/>
          <w:szCs w:val="24"/>
        </w:rPr>
        <w:t xml:space="preserve">*Corresponding author: Email address: </w:t>
      </w:r>
      <w:hyperlink r:id="rId6" w:history="1">
        <w:r w:rsidRPr="00087A51">
          <w:rPr>
            <w:rStyle w:val="Hyperlink"/>
            <w:rFonts w:ascii="Times New Roman" w:hAnsi="Times New Roman" w:cs="Times New Roman"/>
            <w:i/>
            <w:color w:val="auto"/>
            <w:sz w:val="24"/>
            <w:szCs w:val="24"/>
            <w:u w:val="none"/>
          </w:rPr>
          <w:t>oarotiba@uj.ac.za</w:t>
        </w:r>
      </w:hyperlink>
    </w:p>
    <w:p w14:paraId="0151106C" w14:textId="77777777" w:rsidR="00864042" w:rsidRPr="00087A51" w:rsidRDefault="00864042" w:rsidP="00864042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87A51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14:paraId="1DEFBEA0" w14:textId="77777777" w:rsidR="00CD745E" w:rsidRPr="00087A51" w:rsidRDefault="00CD745E" w:rsidP="00864042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87A51">
        <w:rPr>
          <w:noProof/>
          <w:lang w:val="en-US"/>
        </w:rPr>
        <w:drawing>
          <wp:inline distT="0" distB="0" distL="0" distR="0" wp14:anchorId="42370016" wp14:editId="530B350A">
            <wp:extent cx="4654800" cy="3600000"/>
            <wp:effectExtent l="0" t="0" r="0" b="635"/>
            <wp:docPr id="12" name="Picture 12" descr="C:\Users\user\OneDrive\Documents\PostDoc1\THIRD WORK\UV-DRS PLOT.ti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:\Users\user\OneDrive\Documents\PostDoc1\THIRD WORK\UV-DRS PLOT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480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70CD3B" w14:textId="77777777" w:rsidR="00CD745E" w:rsidRPr="00087A51" w:rsidRDefault="00CD745E" w:rsidP="00CD745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87A51">
        <w:rPr>
          <w:rFonts w:ascii="Times New Roman" w:hAnsi="Times New Roman" w:cs="Times New Roman"/>
          <w:sz w:val="24"/>
          <w:szCs w:val="24"/>
        </w:rPr>
        <w:t>(a)</w:t>
      </w:r>
    </w:p>
    <w:p w14:paraId="2F7E0BE4" w14:textId="77777777" w:rsidR="00CD745E" w:rsidRPr="00087A51" w:rsidRDefault="00CD745E" w:rsidP="00CD745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87A51">
        <w:rPr>
          <w:rFonts w:ascii="Times New Roman" w:hAnsi="Times New Roman" w:cs="Times New Roman"/>
          <w:sz w:val="24"/>
          <w:szCs w:val="24"/>
        </w:rPr>
        <w:lastRenderedPageBreak/>
        <w:t xml:space="preserve">(b) </w:t>
      </w:r>
      <w:r w:rsidRPr="00087A51">
        <w:rPr>
          <w:noProof/>
          <w:lang w:val="en-US"/>
        </w:rPr>
        <w:drawing>
          <wp:inline distT="0" distB="0" distL="0" distR="0" wp14:anchorId="6FFEB3CC" wp14:editId="194479EB">
            <wp:extent cx="4654800" cy="3600000"/>
            <wp:effectExtent l="0" t="0" r="0" b="635"/>
            <wp:docPr id="13" name="Picture 13" descr="C:\Users\user\OneDrive\Documents\PostDoc1\THIRD WORK\Bandgap.ti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:\Users\user\OneDrive\Documents\PostDoc1\THIRD WORK\Bandgap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480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9AF58C" w14:textId="77777777" w:rsidR="00CD745E" w:rsidRPr="00087A51" w:rsidRDefault="00CD745E" w:rsidP="00CD745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0CAB12D" w14:textId="77777777" w:rsidR="00CD745E" w:rsidRPr="00087A51" w:rsidRDefault="00CD745E" w:rsidP="00CD745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87A51">
        <w:rPr>
          <w:rFonts w:ascii="Times New Roman" w:hAnsi="Times New Roman" w:cs="Times New Roman"/>
          <w:b/>
          <w:sz w:val="24"/>
          <w:szCs w:val="24"/>
        </w:rPr>
        <w:t xml:space="preserve">Fig. </w:t>
      </w:r>
      <w:r w:rsidR="00D866B1" w:rsidRPr="00087A51">
        <w:rPr>
          <w:rFonts w:ascii="Times New Roman" w:hAnsi="Times New Roman" w:cs="Times New Roman"/>
          <w:b/>
          <w:sz w:val="24"/>
          <w:szCs w:val="24"/>
        </w:rPr>
        <w:t>S1</w:t>
      </w:r>
      <w:r w:rsidRPr="00087A51">
        <w:rPr>
          <w:rFonts w:ascii="Times New Roman" w:hAnsi="Times New Roman" w:cs="Times New Roman"/>
          <w:b/>
          <w:sz w:val="24"/>
          <w:szCs w:val="24"/>
        </w:rPr>
        <w:t>.</w:t>
      </w:r>
      <w:r w:rsidRPr="00087A51">
        <w:rPr>
          <w:rFonts w:ascii="Times New Roman" w:hAnsi="Times New Roman" w:cs="Times New Roman"/>
          <w:sz w:val="24"/>
          <w:szCs w:val="24"/>
        </w:rPr>
        <w:t xml:space="preserve"> (a) UV- vis diffuse reflectance spectra of WO</w:t>
      </w:r>
      <w:r w:rsidRPr="00087A51">
        <w:rPr>
          <w:rFonts w:ascii="Times New Roman" w:hAnsi="Times New Roman" w:cs="Times New Roman"/>
          <w:sz w:val="24"/>
          <w:szCs w:val="24"/>
          <w:vertAlign w:val="subscript"/>
        </w:rPr>
        <w:t xml:space="preserve">3 </w:t>
      </w:r>
      <w:r w:rsidRPr="00087A51">
        <w:rPr>
          <w:rFonts w:ascii="Times New Roman" w:hAnsi="Times New Roman" w:cs="Times New Roman"/>
          <w:sz w:val="24"/>
          <w:szCs w:val="24"/>
        </w:rPr>
        <w:t>NRs (b) Tauc plot showing the band-gap energy of WO</w:t>
      </w:r>
      <w:r w:rsidRPr="00087A51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087A51">
        <w:rPr>
          <w:rFonts w:ascii="Times New Roman" w:hAnsi="Times New Roman" w:cs="Times New Roman"/>
          <w:sz w:val="24"/>
          <w:szCs w:val="24"/>
        </w:rPr>
        <w:t xml:space="preserve"> NRs. </w:t>
      </w:r>
    </w:p>
    <w:p w14:paraId="7AFBB4BE" w14:textId="77777777" w:rsidR="003A01B8" w:rsidRPr="00087A51" w:rsidRDefault="003A01B8" w:rsidP="00CD745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551D7B9" w14:textId="77777777" w:rsidR="004A77BB" w:rsidRPr="00087A51" w:rsidRDefault="004A77BB" w:rsidP="004A77BB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87A51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305F9EB" wp14:editId="3CEFF2B7">
            <wp:extent cx="4658830" cy="3600000"/>
            <wp:effectExtent l="0" t="0" r="8890" b="635"/>
            <wp:docPr id="8" name="Picture 8" descr="C:\Users\user\OneDrive\Documents\PostDoc1\THIRD WORK\BIAS POTENTIA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OneDrive\Documents\PostDoc1\THIRD WORK\BIAS POTENTIAL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883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CD90D3" w14:textId="77777777" w:rsidR="004A77BB" w:rsidRPr="00087A51" w:rsidRDefault="004A77BB" w:rsidP="004A77B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87A51">
        <w:rPr>
          <w:rFonts w:ascii="Times New Roman" w:hAnsi="Times New Roman" w:cs="Times New Roman"/>
          <w:sz w:val="24"/>
          <w:szCs w:val="24"/>
        </w:rPr>
        <w:t>(a)</w:t>
      </w:r>
    </w:p>
    <w:p w14:paraId="1C39C679" w14:textId="77777777" w:rsidR="004A77BB" w:rsidRPr="00087A51" w:rsidRDefault="004A77BB" w:rsidP="004A77BB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87A51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2353755B" wp14:editId="53C9E924">
            <wp:extent cx="4658829" cy="3600000"/>
            <wp:effectExtent l="0" t="0" r="8890" b="635"/>
            <wp:docPr id="10" name="Picture 10" descr="C:\Users\user\OneDrive\Documents\PostDoc1\THIRD WORK\Bias potential Kinetic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ser\OneDrive\Documents\PostDoc1\THIRD WORK\Bias potential Kinetics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8829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7FBEEF" w14:textId="77777777" w:rsidR="004A77BB" w:rsidRPr="00087A51" w:rsidRDefault="004A77BB" w:rsidP="004A77B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87A51">
        <w:rPr>
          <w:rFonts w:ascii="Times New Roman" w:hAnsi="Times New Roman" w:cs="Times New Roman"/>
          <w:sz w:val="24"/>
          <w:szCs w:val="24"/>
        </w:rPr>
        <w:t>(b)</w:t>
      </w:r>
    </w:p>
    <w:p w14:paraId="5B9D644B" w14:textId="2E1F7604" w:rsidR="00B46D3A" w:rsidRPr="00087A51" w:rsidRDefault="00B46D3A" w:rsidP="004A77B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87A51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A4CBF08" wp14:editId="3C08E85A">
            <wp:extent cx="4658829" cy="3600000"/>
            <wp:effectExtent l="0" t="0" r="8890" b="635"/>
            <wp:docPr id="5" name="Picture 5" descr="C:\Users\DELL\OneDrive\Documents\PostDoc1\THIRD WORK\pH studie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ELL\OneDrive\Documents\PostDoc1\THIRD WORK\pH studies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8829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C68C1A" w14:textId="27F99F42" w:rsidR="00B46D3A" w:rsidRPr="00087A51" w:rsidRDefault="00B46D3A" w:rsidP="004A77B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87A51">
        <w:rPr>
          <w:rFonts w:ascii="Times New Roman" w:hAnsi="Times New Roman" w:cs="Times New Roman"/>
          <w:sz w:val="24"/>
          <w:szCs w:val="24"/>
        </w:rPr>
        <w:t>(c)</w:t>
      </w:r>
    </w:p>
    <w:p w14:paraId="12CCD2C2" w14:textId="768B9D5E" w:rsidR="004A77BB" w:rsidRPr="00087A51" w:rsidRDefault="004A77BB" w:rsidP="004A77B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87A51">
        <w:rPr>
          <w:rFonts w:ascii="Times New Roman" w:hAnsi="Times New Roman" w:cs="Times New Roman"/>
          <w:b/>
          <w:sz w:val="24"/>
          <w:szCs w:val="24"/>
        </w:rPr>
        <w:t xml:space="preserve">Fig. </w:t>
      </w:r>
      <w:r w:rsidR="005A15B1" w:rsidRPr="00087A51">
        <w:rPr>
          <w:rFonts w:ascii="Times New Roman" w:hAnsi="Times New Roman" w:cs="Times New Roman"/>
          <w:b/>
          <w:sz w:val="24"/>
          <w:szCs w:val="24"/>
        </w:rPr>
        <w:t>S2</w:t>
      </w:r>
      <w:r w:rsidRPr="00087A51">
        <w:rPr>
          <w:rFonts w:ascii="Times New Roman" w:hAnsi="Times New Roman" w:cs="Times New Roman"/>
          <w:b/>
          <w:sz w:val="24"/>
          <w:szCs w:val="24"/>
        </w:rPr>
        <w:t>.</w:t>
      </w:r>
      <w:r w:rsidRPr="00087A51">
        <w:rPr>
          <w:rFonts w:ascii="Times New Roman" w:hAnsi="Times New Roman" w:cs="Times New Roman"/>
          <w:sz w:val="24"/>
          <w:szCs w:val="24"/>
        </w:rPr>
        <w:t xml:space="preserve"> (a) Effect of bias potential on PEC degradation of tetracycline, (b) apparent reaction rate constant</w:t>
      </w:r>
      <w:r w:rsidR="00B46D3A" w:rsidRPr="00087A51">
        <w:rPr>
          <w:rFonts w:ascii="Times New Roman" w:hAnsi="Times New Roman" w:cs="Times New Roman"/>
          <w:sz w:val="24"/>
          <w:szCs w:val="24"/>
        </w:rPr>
        <w:t>, (c) Effect of solution pH on PEC degradation of tetracycline</w:t>
      </w:r>
      <w:r w:rsidRPr="00087A51">
        <w:rPr>
          <w:rFonts w:ascii="Times New Roman" w:hAnsi="Times New Roman" w:cs="Times New Roman"/>
          <w:sz w:val="24"/>
          <w:szCs w:val="24"/>
        </w:rPr>
        <w:t>. Experimental conditions: [Tetracycl</w:t>
      </w:r>
      <w:r w:rsidR="00B46D3A" w:rsidRPr="00087A51">
        <w:rPr>
          <w:rFonts w:ascii="Times New Roman" w:hAnsi="Times New Roman" w:cs="Times New Roman"/>
          <w:sz w:val="24"/>
          <w:szCs w:val="24"/>
        </w:rPr>
        <w:t>ine] = 5 ppm, [PS] = 3 mM</w:t>
      </w:r>
    </w:p>
    <w:p w14:paraId="56BE20BC" w14:textId="77777777" w:rsidR="00864042" w:rsidRPr="00087A51" w:rsidRDefault="00864042" w:rsidP="0086404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6FAB858" w14:textId="77777777" w:rsidR="00864042" w:rsidRPr="00087A51" w:rsidRDefault="00864042" w:rsidP="0086404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87A51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401F60E" wp14:editId="5A4920BF">
            <wp:extent cx="6032049" cy="1080000"/>
            <wp:effectExtent l="0" t="0" r="0" b="6350"/>
            <wp:docPr id="1" name="Picture 1" descr="C:\Users\user\Downloads\TC Initia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ownloads\TC Initial.JP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2049" cy="10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7EDEF5" w14:textId="77777777" w:rsidR="00864042" w:rsidRPr="00087A51" w:rsidRDefault="00864042" w:rsidP="0086404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87A51">
        <w:rPr>
          <w:rFonts w:ascii="Times New Roman" w:hAnsi="Times New Roman" w:cs="Times New Roman"/>
          <w:sz w:val="24"/>
          <w:szCs w:val="24"/>
        </w:rPr>
        <w:t>(a)</w:t>
      </w:r>
    </w:p>
    <w:p w14:paraId="7D3C58C8" w14:textId="77777777" w:rsidR="00864042" w:rsidRPr="00087A51" w:rsidRDefault="00864042" w:rsidP="0086404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87A51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27A18ED" wp14:editId="611B1842">
            <wp:extent cx="6245225" cy="1064818"/>
            <wp:effectExtent l="0" t="0" r="3175" b="2540"/>
            <wp:docPr id="2" name="Picture 2" descr="C:\Users\user\Downloads\TC 30 mi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ser\Downloads\TC 30 min.JP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5836" cy="10768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26F38F" w14:textId="77777777" w:rsidR="00864042" w:rsidRPr="00087A51" w:rsidRDefault="00864042" w:rsidP="0086404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87A51">
        <w:rPr>
          <w:rFonts w:ascii="Times New Roman" w:hAnsi="Times New Roman" w:cs="Times New Roman"/>
          <w:sz w:val="24"/>
          <w:szCs w:val="24"/>
        </w:rPr>
        <w:t>(b)</w:t>
      </w:r>
    </w:p>
    <w:p w14:paraId="645A7503" w14:textId="77777777" w:rsidR="00864042" w:rsidRPr="00087A51" w:rsidRDefault="00864042" w:rsidP="0086404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87A51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77E85D9" wp14:editId="7BE1C8EB">
            <wp:extent cx="6282516" cy="1074420"/>
            <wp:effectExtent l="0" t="0" r="4445" b="0"/>
            <wp:docPr id="3" name="Picture 3" descr="C:\Users\user\Downloads\TC 60 mi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user\Downloads\TC 60 min.JP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0252" cy="10877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47D98A" w14:textId="77777777" w:rsidR="00864042" w:rsidRPr="00087A51" w:rsidRDefault="00864042" w:rsidP="0086404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87A51">
        <w:rPr>
          <w:rFonts w:ascii="Times New Roman" w:hAnsi="Times New Roman" w:cs="Times New Roman"/>
          <w:sz w:val="24"/>
          <w:szCs w:val="24"/>
        </w:rPr>
        <w:t>(c)</w:t>
      </w:r>
    </w:p>
    <w:p w14:paraId="48718116" w14:textId="77777777" w:rsidR="00864042" w:rsidRPr="00087A51" w:rsidRDefault="00864042" w:rsidP="0086404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87A51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FE5DF93" wp14:editId="50BEDC26">
            <wp:extent cx="6312117" cy="1072515"/>
            <wp:effectExtent l="0" t="0" r="0" b="0"/>
            <wp:docPr id="4" name="Picture 4" descr="C:\Users\user\Downloads\TC 90 mi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user\Downloads\TC 90 min.JP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4510" cy="10814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720FDE" w14:textId="77777777" w:rsidR="00864042" w:rsidRPr="00087A51" w:rsidRDefault="00864042" w:rsidP="0086404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87A51">
        <w:rPr>
          <w:rFonts w:ascii="Times New Roman" w:hAnsi="Times New Roman" w:cs="Times New Roman"/>
          <w:sz w:val="24"/>
          <w:szCs w:val="24"/>
        </w:rPr>
        <w:t>(d)</w:t>
      </w:r>
    </w:p>
    <w:p w14:paraId="43D7A08C" w14:textId="77777777" w:rsidR="0078372F" w:rsidRPr="00087A51" w:rsidRDefault="0078372F" w:rsidP="0086404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87A51">
        <w:rPr>
          <w:rFonts w:ascii="Times New Roman" w:hAnsi="Times New Roman" w:cs="Times New Roman"/>
          <w:b/>
          <w:sz w:val="24"/>
          <w:szCs w:val="24"/>
        </w:rPr>
        <w:t>Fig. S</w:t>
      </w:r>
      <w:r w:rsidR="005A15B1" w:rsidRPr="00087A51">
        <w:rPr>
          <w:rFonts w:ascii="Times New Roman" w:hAnsi="Times New Roman" w:cs="Times New Roman"/>
          <w:b/>
          <w:sz w:val="24"/>
          <w:szCs w:val="24"/>
        </w:rPr>
        <w:t>3</w:t>
      </w:r>
      <w:r w:rsidRPr="00087A51">
        <w:rPr>
          <w:rFonts w:ascii="Times New Roman" w:hAnsi="Times New Roman" w:cs="Times New Roman"/>
          <w:b/>
          <w:sz w:val="24"/>
          <w:szCs w:val="24"/>
        </w:rPr>
        <w:t>.</w:t>
      </w:r>
      <w:r w:rsidRPr="00087A51">
        <w:rPr>
          <w:rFonts w:ascii="Times New Roman" w:hAnsi="Times New Roman" w:cs="Times New Roman"/>
          <w:sz w:val="24"/>
          <w:szCs w:val="24"/>
        </w:rPr>
        <w:t xml:space="preserve">  UPLC-MS chromatograms of (a) tetracycline standard solu</w:t>
      </w:r>
      <w:r w:rsidR="0033393C" w:rsidRPr="00087A51">
        <w:rPr>
          <w:rFonts w:ascii="Times New Roman" w:hAnsi="Times New Roman" w:cs="Times New Roman"/>
          <w:sz w:val="24"/>
          <w:szCs w:val="24"/>
        </w:rPr>
        <w:t>tion, (b) aliquot taken after 30</w:t>
      </w:r>
      <w:r w:rsidRPr="00087A51">
        <w:rPr>
          <w:rFonts w:ascii="Times New Roman" w:hAnsi="Times New Roman" w:cs="Times New Roman"/>
          <w:sz w:val="24"/>
          <w:szCs w:val="24"/>
        </w:rPr>
        <w:t xml:space="preserve"> min, (c</w:t>
      </w:r>
      <w:r w:rsidR="0033393C" w:rsidRPr="00087A51">
        <w:rPr>
          <w:rFonts w:ascii="Times New Roman" w:hAnsi="Times New Roman" w:cs="Times New Roman"/>
          <w:sz w:val="24"/>
          <w:szCs w:val="24"/>
        </w:rPr>
        <w:t>) aliquot taken after 6</w:t>
      </w:r>
      <w:r w:rsidRPr="00087A51">
        <w:rPr>
          <w:rFonts w:ascii="Times New Roman" w:hAnsi="Times New Roman" w:cs="Times New Roman"/>
          <w:sz w:val="24"/>
          <w:szCs w:val="24"/>
        </w:rPr>
        <w:t>0 min,</w:t>
      </w:r>
      <w:r w:rsidR="0033393C" w:rsidRPr="00087A51">
        <w:rPr>
          <w:rFonts w:ascii="Times New Roman" w:hAnsi="Times New Roman" w:cs="Times New Roman"/>
          <w:sz w:val="24"/>
          <w:szCs w:val="24"/>
        </w:rPr>
        <w:t xml:space="preserve"> (d) aliquot taken after 90 min.</w:t>
      </w:r>
    </w:p>
    <w:sectPr w:rsidR="0078372F" w:rsidRPr="00087A51">
      <w:footerReference w:type="default" r:id="rId1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BED91C" w14:textId="77777777" w:rsidR="00087A51" w:rsidRDefault="00087A51" w:rsidP="00087A51">
      <w:pPr>
        <w:spacing w:after="0" w:line="240" w:lineRule="auto"/>
      </w:pPr>
      <w:r>
        <w:separator/>
      </w:r>
    </w:p>
  </w:endnote>
  <w:endnote w:type="continuationSeparator" w:id="0">
    <w:p w14:paraId="22C4B6E7" w14:textId="77777777" w:rsidR="00087A51" w:rsidRDefault="00087A51" w:rsidP="00087A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31969581"/>
      <w:docPartObj>
        <w:docPartGallery w:val="Page Numbers (Bottom of Page)"/>
        <w:docPartUnique/>
      </w:docPartObj>
    </w:sdtPr>
    <w:sdtContent>
      <w:p w14:paraId="7674F787" w14:textId="0A779C80" w:rsidR="00087A51" w:rsidRDefault="00087A5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  <w:p w14:paraId="33A7A2A6" w14:textId="77777777" w:rsidR="00087A51" w:rsidRDefault="00087A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B41323" w14:textId="77777777" w:rsidR="00087A51" w:rsidRDefault="00087A51" w:rsidP="00087A51">
      <w:pPr>
        <w:spacing w:after="0" w:line="240" w:lineRule="auto"/>
      </w:pPr>
      <w:r>
        <w:separator/>
      </w:r>
    </w:p>
  </w:footnote>
  <w:footnote w:type="continuationSeparator" w:id="0">
    <w:p w14:paraId="599A9A3E" w14:textId="77777777" w:rsidR="00087A51" w:rsidRDefault="00087A51" w:rsidP="00087A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0MLA0NbI0MjU1NzNU0lEKTi0uzszPAykwNKgFAFJ0i5stAAAA"/>
  </w:docVars>
  <w:rsids>
    <w:rsidRoot w:val="00864042"/>
    <w:rsid w:val="00010F28"/>
    <w:rsid w:val="00087A51"/>
    <w:rsid w:val="000B4031"/>
    <w:rsid w:val="0033393C"/>
    <w:rsid w:val="003A01B8"/>
    <w:rsid w:val="00421797"/>
    <w:rsid w:val="0047134F"/>
    <w:rsid w:val="00494A0F"/>
    <w:rsid w:val="004A77BB"/>
    <w:rsid w:val="00505C90"/>
    <w:rsid w:val="005A15B1"/>
    <w:rsid w:val="005A772A"/>
    <w:rsid w:val="0078372F"/>
    <w:rsid w:val="007879A5"/>
    <w:rsid w:val="007D0ACA"/>
    <w:rsid w:val="007E2689"/>
    <w:rsid w:val="008051A3"/>
    <w:rsid w:val="00864042"/>
    <w:rsid w:val="008B67CB"/>
    <w:rsid w:val="00A60AA2"/>
    <w:rsid w:val="00A655E5"/>
    <w:rsid w:val="00B30194"/>
    <w:rsid w:val="00B46D3A"/>
    <w:rsid w:val="00B9627D"/>
    <w:rsid w:val="00BC66FA"/>
    <w:rsid w:val="00C40EC2"/>
    <w:rsid w:val="00C868B9"/>
    <w:rsid w:val="00CD745E"/>
    <w:rsid w:val="00D866B1"/>
    <w:rsid w:val="00F63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F204AEA"/>
  <w15:docId w15:val="{4BDD9910-23A1-4832-9670-BA9E5C610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4042"/>
    <w:pPr>
      <w:spacing w:line="256" w:lineRule="auto"/>
    </w:pPr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64042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6D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6D3A"/>
    <w:rPr>
      <w:rFonts w:ascii="Tahoma" w:hAnsi="Tahoma" w:cs="Tahoma"/>
      <w:sz w:val="16"/>
      <w:szCs w:val="16"/>
      <w:lang w:val="en-ZA"/>
    </w:rPr>
  </w:style>
  <w:style w:type="paragraph" w:styleId="Header">
    <w:name w:val="header"/>
    <w:basedOn w:val="Normal"/>
    <w:link w:val="HeaderChar"/>
    <w:uiPriority w:val="99"/>
    <w:unhideWhenUsed/>
    <w:rsid w:val="00087A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7A51"/>
    <w:rPr>
      <w:lang w:val="en-ZA"/>
    </w:rPr>
  </w:style>
  <w:style w:type="paragraph" w:styleId="Footer">
    <w:name w:val="footer"/>
    <w:basedOn w:val="Normal"/>
    <w:link w:val="FooterChar"/>
    <w:uiPriority w:val="99"/>
    <w:unhideWhenUsed/>
    <w:rsid w:val="00087A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7A51"/>
    <w:rPr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940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image" Target="media/image7.jpe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12" Type="http://schemas.openxmlformats.org/officeDocument/2006/relationships/image" Target="media/image6.jpe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hyperlink" Target="mailto:oarotiba@uj.ac.za" TargetMode="External"/><Relationship Id="rId11" Type="http://schemas.openxmlformats.org/officeDocument/2006/relationships/image" Target="media/image5.tiff"/><Relationship Id="rId5" Type="http://schemas.openxmlformats.org/officeDocument/2006/relationships/endnotes" Target="endnotes.xml"/><Relationship Id="rId15" Type="http://schemas.openxmlformats.org/officeDocument/2006/relationships/image" Target="media/image9.jpeg"/><Relationship Id="rId10" Type="http://schemas.openxmlformats.org/officeDocument/2006/relationships/image" Target="media/image4.tiff"/><Relationship Id="rId4" Type="http://schemas.openxmlformats.org/officeDocument/2006/relationships/footnotes" Target="footnotes.xml"/><Relationship Id="rId9" Type="http://schemas.openxmlformats.org/officeDocument/2006/relationships/image" Target="media/image3.tiff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59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rotiba, Omotayo</cp:lastModifiedBy>
  <cp:revision>3</cp:revision>
  <dcterms:created xsi:type="dcterms:W3CDTF">2023-07-08T08:47:00Z</dcterms:created>
  <dcterms:modified xsi:type="dcterms:W3CDTF">2023-10-10T06:54:00Z</dcterms:modified>
</cp:coreProperties>
</file>